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sz w:val="28"/>
          <w:szCs w:val="28"/>
        </w:rPr>
        <w:t>Appendix</w:t>
      </w:r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1</w:t>
      </w: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1551"/>
        <w:gridCol w:w="2891"/>
        <w:gridCol w:w="15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pany</w:t>
            </w:r>
          </w:p>
        </w:tc>
        <w:tc>
          <w:tcPr>
            <w:tcW w:w="911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pany code</w:t>
            </w:r>
          </w:p>
        </w:tc>
        <w:tc>
          <w:tcPr>
            <w:tcW w:w="1695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pany</w:t>
            </w:r>
          </w:p>
        </w:tc>
        <w:tc>
          <w:tcPr>
            <w:tcW w:w="911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pany co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ngyuan Pharmaceutical</w:t>
            </w:r>
          </w:p>
        </w:tc>
        <w:tc>
          <w:tcPr>
            <w:tcW w:w="911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0153</w:t>
            </w:r>
          </w:p>
        </w:tc>
        <w:tc>
          <w:tcPr>
            <w:tcW w:w="1695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ngshan Pharmaceutical</w:t>
            </w:r>
          </w:p>
        </w:tc>
        <w:tc>
          <w:tcPr>
            <w:tcW w:w="911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zhu Group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0513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kang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inan Haiyao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0566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na Resources Double-Crane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rtheast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0597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well Medicine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lo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0739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ji Group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inhua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0756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sun Pharma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ingxin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020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hejiang Medicine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uanglu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038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izheng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ixiang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099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ngrui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hua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262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n Chinese Medicine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inlitai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294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anyao Co., Ltd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ianju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332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anhuan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5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sheng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393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ahai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elun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422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rbin Pharmaceutical Co., Ltd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uheng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437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rth China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ianhong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550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puace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3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isco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653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ukang Medicine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ngcheng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675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alan Biology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yi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02728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antan Biology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0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imei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006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ke Biology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ilu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016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hifei Biology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aren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110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tson Biology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'an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194</w:t>
            </w:r>
          </w:p>
        </w:tc>
        <w:tc>
          <w:tcPr>
            <w:tcW w:w="169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nyu Pharmaceutical</w:t>
            </w:r>
          </w:p>
        </w:tc>
        <w:tc>
          <w:tcPr>
            <w:tcW w:w="91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484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ianyuan Pharmaceutical</w:t>
            </w:r>
          </w:p>
        </w:tc>
        <w:tc>
          <w:tcPr>
            <w:tcW w:w="91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254</w:t>
            </w:r>
          </w:p>
        </w:tc>
        <w:tc>
          <w:tcPr>
            <w:tcW w:w="1695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3OTg4N2IzNzQ5ZjkxNTI1MjY5ZTkwYzY5ZTdhZjYifQ=="/>
  </w:docVars>
  <w:rsids>
    <w:rsidRoot w:val="72F14E07"/>
    <w:rsid w:val="72F1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1:58:00Z</dcterms:created>
  <dc:creator>乀半世晨晓</dc:creator>
  <cp:lastModifiedBy>乀半世晨晓</cp:lastModifiedBy>
  <dcterms:modified xsi:type="dcterms:W3CDTF">2023-11-07T01:5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FF6122DA2114EF79462B05FFF97A68E_11</vt:lpwstr>
  </property>
</Properties>
</file>